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P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Table S4. Comparison of </w:t>
      </w:r>
      <w:r>
        <w:rPr>
          <w:rFonts w:cs="Times New Roman" w:ascii="Times New Roman" w:hAnsi="Times New Roman"/>
          <w:b/>
          <w:i/>
          <w:iCs/>
          <w:szCs w:val="24"/>
        </w:rPr>
        <w:t>contextual</w:t>
      </w:r>
      <w:r>
        <w:rPr>
          <w:rFonts w:cs="Times New Roman" w:ascii="Times New Roman" w:hAnsi="Times New Roman"/>
          <w:b/>
          <w:szCs w:val="24"/>
        </w:rPr>
        <w:t xml:space="preserve"> factors of farm and non-farm people participating in the Saskatchewan Rural Health Study</w:t>
      </w:r>
    </w:p>
    <w:tbl>
      <w:tblPr>
        <w:tblW w:w="93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4"/>
        <w:gridCol w:w="1890"/>
        <w:gridCol w:w="1710"/>
        <w:gridCol w:w="1254"/>
      </w:tblGrid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ar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n-Farm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 value</w:t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iCs/>
                <w:sz w:val="22"/>
                <w:szCs w:val="22"/>
              </w:rPr>
              <w:t>CONTEXTUAL</w:t>
            </w:r>
            <w:r>
              <w:rPr>
                <w:b/>
                <w:sz w:val="22"/>
                <w:szCs w:val="22"/>
              </w:rPr>
              <w:t xml:space="preserve"> FACTOR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ily/household structu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Peopl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5440" w:leader="none"/>
              </w:tabs>
              <w:rPr/>
            </w:pPr>
            <w:r>
              <w:rPr/>
              <w:t xml:space="preserve">   </w:t>
            </w:r>
            <w:r>
              <w:rPr/>
              <w:t xml:space="preserve">Mean </w:t>
            </w:r>
            <w:r>
              <w:rPr>
                <w:u w:val="single"/>
              </w:rPr>
              <w:t>+</w:t>
            </w:r>
            <w:r>
              <w:rPr/>
              <w:t xml:space="preserve"> SE</w:t>
              <w:tab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</w:t>
            </w:r>
            <w:r>
              <w:rPr>
                <w:u w:val="single"/>
              </w:rPr>
              <w:t>+</w:t>
            </w:r>
            <w:r>
              <w:rPr/>
              <w:t>0.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  <w:r>
              <w:rPr>
                <w:u w:val="single"/>
              </w:rPr>
              <w:t>+</w:t>
            </w:r>
            <w:r>
              <w:rPr/>
              <w:t>0.02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an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1-10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Number of Bedrooms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Mean </w:t>
            </w:r>
            <w:r>
              <w:rPr>
                <w:u w:val="single"/>
              </w:rPr>
              <w:t>+</w:t>
            </w:r>
            <w:r>
              <w:rPr/>
              <w:t xml:space="preserve"> S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  <w:r>
              <w:rPr>
                <w:u w:val="single"/>
              </w:rPr>
              <w:t>+</w:t>
            </w:r>
            <w:r>
              <w:rPr/>
              <w:t>0.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</w:t>
            </w:r>
            <w:r>
              <w:rPr>
                <w:u w:val="single"/>
              </w:rPr>
              <w:t>+</w:t>
            </w:r>
            <w:r>
              <w:rPr/>
              <w:t xml:space="preserve">0.02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Ran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-9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 (%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wn h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9 (9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2582 (94.9)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 (2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 (7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people in the household</w:t>
            </w:r>
          </w:p>
          <w:p>
            <w:pPr>
              <w:pStyle w:val="Normal"/>
              <w:rPr/>
            </w:pPr>
            <w:r>
              <w:rPr/>
              <w:t xml:space="preserve">      ≤  </w:t>
            </w:r>
            <w:r>
              <w:rPr/>
              <w:t>2 people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&gt;  2 peop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01 (72.0)</w:t>
            </w:r>
          </w:p>
          <w:p>
            <w:pPr>
              <w:pStyle w:val="Normal"/>
              <w:jc w:val="center"/>
              <w:rPr/>
            </w:pPr>
            <w:r>
              <w:rPr/>
              <w:t>507 (28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44 (77.1)</w:t>
            </w:r>
          </w:p>
          <w:p>
            <w:pPr>
              <w:pStyle w:val="Normal"/>
              <w:jc w:val="center"/>
              <w:rPr/>
            </w:pPr>
            <w:r>
              <w:rPr/>
              <w:t>638 (22.9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Bedroom</w:t>
            </w:r>
          </w:p>
          <w:p>
            <w:pPr>
              <w:pStyle w:val="Normal"/>
              <w:rPr/>
            </w:pPr>
            <w:r>
              <w:rPr/>
              <w:t xml:space="preserve">      ≤  </w:t>
            </w:r>
            <w:r>
              <w:rPr/>
              <w:t>3 Bedrooms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&gt;  3 Bedroom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006 (55.8)</w:t>
            </w:r>
          </w:p>
          <w:p>
            <w:pPr>
              <w:pStyle w:val="Normal"/>
              <w:jc w:val="center"/>
              <w:rPr/>
            </w:pPr>
            <w:r>
              <w:rPr/>
              <w:t>797 (44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871 (67.4)</w:t>
            </w:r>
          </w:p>
          <w:p>
            <w:pPr>
              <w:pStyle w:val="Normal"/>
              <w:jc w:val="center"/>
              <w:rPr/>
            </w:pPr>
            <w:r>
              <w:rPr/>
              <w:t>905 (32.6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usehold indoor environment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ir Conditioning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8 (32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55 (49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4 (6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08 (51.0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2"/>
        <w:gridCol w:w="1890"/>
        <w:gridCol w:w="1710"/>
        <w:gridCol w:w="1251"/>
      </w:tblGrid>
      <w:tr>
        <w:trPr>
          <w:trHeight w:val="350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mpness in H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9 (2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4 (17.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19(78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74 (82.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ldew/musty odou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6 (20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3 (14.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87 (79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14 (85.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s in H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7 (56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61 (56.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44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1 (4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1 (43.9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sticides applied inside H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2 (25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3 (17.3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30 (74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65 (82.7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e of Tobacco in H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Cigarett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0 (12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6 (17.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82 (8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84 (82.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usehold socioeconomic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 Household Inc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&lt; $20, 0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 (8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5 (14.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$20,000- $ 39,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7 (1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2 (23.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$40,000- $ 59,99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1 (19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9 (21.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≥ </w:t>
            </w:r>
            <w:r>
              <w:rPr/>
              <w:t>$60,00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0 (52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3 (40.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usehold Income Adequac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Lowest Inc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 (4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 (7.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01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Lowest Middle Inc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8 (16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3 (22.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Upper Middle Inc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3 (31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9 (34.0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Highest Incom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6 (4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1 (36.6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ey Left at End of Month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ome mon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7 (59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1 (57.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Just enough mon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8 (19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4 (23.7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t enough mone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8 (20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0 (18.5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Household Access to Health Care in the past 12 month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cess to family doctor (nurse practitioner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6 (92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19 (91.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35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3 (8.0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 (8.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fficulty obtaining primary car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7 (19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9 (17.9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9 (80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50 (82.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quired medical specialist car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7 (58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3 (62.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7 (41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7 (37.6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fficulty obtaining specialist car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7  (26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6 (22.1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6 (73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2 (77..9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quired 24 hr emergency car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4 (2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6 (22.4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1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2 (79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0 (77.6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fficulty obtaining 24 hr emergency Care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Y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 (14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 (18.8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6</w:t>
            </w:r>
          </w:p>
        </w:tc>
      </w:tr>
      <w:tr>
        <w:trPr>
          <w:trHeight w:val="284" w:hRule="atLeast"/>
        </w:trPr>
        <w:tc>
          <w:tcPr>
            <w:tcW w:w="4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5 (85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8 (81.2)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Googqstidbit0">
    <w:name w:val="goog_qs-tidbit-0"/>
    <w:qFormat/>
    <w:rPr>
      <w:rFonts w:cs="Times New Roman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ta-IN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WPNormal">
    <w:name w:val="WP_Normal"/>
    <w:basedOn w:val="Normal"/>
    <w:qFormat/>
    <w:pPr/>
    <w:rPr>
      <w:rFonts w:ascii="Arial" w:hAnsi="Arial" w:cs="Arial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8:19:00Z</dcterms:created>
  <dc:creator>pup165</dc:creator>
  <dc:description/>
  <cp:keywords/>
  <dc:language>en-US</dc:language>
  <cp:lastModifiedBy>Karunanayake, Chandima</cp:lastModifiedBy>
  <cp:lastPrinted>2012-06-14T16:04:00Z</cp:lastPrinted>
  <dcterms:modified xsi:type="dcterms:W3CDTF">2012-06-14T22:57:00Z</dcterms:modified>
  <cp:revision>9</cp:revision>
  <dc:subject/>
  <dc:title>Adaptation of Population Health Framework For the Saskatchewan Rural Health Study</dc:title>
</cp:coreProperties>
</file>